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012" w:rsidRPr="002822A0" w:rsidRDefault="00814012" w:rsidP="00814012">
      <w:pPr>
        <w:spacing w:line="480" w:lineRule="auto"/>
        <w:rPr>
          <w:b/>
          <w:color w:val="000000" w:themeColor="text1"/>
          <w:sz w:val="32"/>
          <w:szCs w:val="32"/>
          <w:lang w:val="en-GB"/>
        </w:rPr>
      </w:pPr>
      <w:r w:rsidRPr="002822A0">
        <w:rPr>
          <w:b/>
          <w:color w:val="000000" w:themeColor="text1"/>
          <w:sz w:val="32"/>
          <w:szCs w:val="32"/>
          <w:lang w:val="en-GB"/>
        </w:rPr>
        <w:t>Appendix</w:t>
      </w:r>
    </w:p>
    <w:p w:rsidR="00814012" w:rsidRPr="00B33109" w:rsidRDefault="00814012" w:rsidP="00814012">
      <w:pPr>
        <w:rPr>
          <w:rFonts w:ascii="Arial" w:hAnsi="Arial" w:cs="Arial"/>
          <w:bCs/>
          <w:color w:val="000000" w:themeColor="text1"/>
          <w:lang w:val="en-US"/>
        </w:rPr>
      </w:pPr>
      <w:r w:rsidRPr="00B33109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lang w:val="en-US"/>
        </w:rPr>
        <w:t>S1</w:t>
      </w:r>
      <w:r w:rsidRPr="00B33109">
        <w:rPr>
          <w:rFonts w:ascii="Arial" w:hAnsi="Arial" w:cs="Arial"/>
          <w:b/>
          <w:color w:val="000000" w:themeColor="text1"/>
          <w:lang w:val="en-US"/>
        </w:rPr>
        <w:t>: High risk participants among all screened (F</w:t>
      </w:r>
      <w:r>
        <w:rPr>
          <w:rFonts w:ascii="Arial" w:hAnsi="Arial" w:cs="Arial"/>
          <w:b/>
          <w:color w:val="000000" w:themeColor="text1"/>
          <w:lang w:val="en-US"/>
        </w:rPr>
        <w:t>INDRISC</w:t>
      </w:r>
      <w:r w:rsidRPr="00B33109">
        <w:rPr>
          <w:rFonts w:ascii="Arial" w:hAnsi="Arial" w:cs="Arial"/>
          <w:b/>
          <w:color w:val="000000" w:themeColor="text1"/>
          <w:lang w:val="en-US"/>
        </w:rPr>
        <w:t xml:space="preserve"> scores ≥12)</w:t>
      </w:r>
      <w:r w:rsidRPr="00B33109">
        <w:rPr>
          <w:rFonts w:ascii="Arial" w:hAnsi="Arial" w:cs="Arial"/>
          <w:bCs/>
          <w:color w:val="000000" w:themeColor="text1"/>
          <w:lang w:val="en-US"/>
        </w:rPr>
        <w:t xml:space="preserve"> </w:t>
      </w:r>
    </w:p>
    <w:p w:rsidR="00814012" w:rsidRPr="004807F0" w:rsidRDefault="00814012" w:rsidP="0081401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964"/>
        <w:gridCol w:w="1370"/>
        <w:gridCol w:w="1428"/>
        <w:gridCol w:w="1275"/>
        <w:gridCol w:w="1177"/>
      </w:tblGrid>
      <w:tr w:rsidR="00814012" w:rsidRPr="004807F0" w:rsidTr="00282525">
        <w:tc>
          <w:tcPr>
            <w:tcW w:w="3964" w:type="dxa"/>
            <w:vMerge w:val="restart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121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6</w:t>
            </w: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munity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7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79</w:t>
            </w: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acility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437)</w:t>
            </w:r>
          </w:p>
        </w:tc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a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14012" w:rsidRPr="004807F0" w:rsidTr="00282525">
        <w:tc>
          <w:tcPr>
            <w:tcW w:w="3964" w:type="dxa"/>
            <w:vMerge/>
            <w:tcBorders>
              <w:left w:val="nil"/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814012" w:rsidRPr="004807F0" w:rsidRDefault="00814012" w:rsidP="0028252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814012" w:rsidRPr="00657CD5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14012" w:rsidRPr="004807F0" w:rsidTr="00282525">
        <w:tc>
          <w:tcPr>
            <w:tcW w:w="3964" w:type="dxa"/>
            <w:tcBorders>
              <w:left w:val="nil"/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emale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7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9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3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447 (37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67 (34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57 (59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80 (41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≤25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84 (15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85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28 (1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65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84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56 (13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381 (87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aist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≤88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gt;88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≤102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gt;102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27 (1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64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84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69 (3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78 (62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 90 (1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42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82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29 (4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38 (52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 37 (14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20 (8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 40 (22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40 (78)  </w:t>
            </w:r>
          </w:p>
        </w:tc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26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7B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hysical activity 30 min/day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5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13 (42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5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344 (44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28 (61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69 (39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6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take of vegetables or fruit every day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768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63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448 (37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7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58 (33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7 (57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90 (43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7B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igh blood pressure</w:t>
            </w:r>
          </w:p>
          <w:p w:rsidR="00814012" w:rsidRPr="004807F0" w:rsidRDefault="00814012" w:rsidP="002825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45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3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760 (62)  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9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3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00 (64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77 (41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60 (60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levated glucose values earlier in life</w:t>
            </w:r>
          </w:p>
          <w:p w:rsidR="00814012" w:rsidRPr="004807F0" w:rsidRDefault="00814012" w:rsidP="002825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40 (3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77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4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9 (36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4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1 (37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76 (63)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amily History of Diabetes</w:t>
            </w:r>
          </w:p>
          <w:p w:rsidR="00814012" w:rsidRPr="004807F0" w:rsidRDefault="00814012" w:rsidP="002825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95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78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64 (21)</w:t>
            </w:r>
          </w:p>
        </w:tc>
        <w:tc>
          <w:tcPr>
            <w:tcW w:w="1428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77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82 (23)</w:t>
            </w:r>
          </w:p>
        </w:tc>
        <w:tc>
          <w:tcPr>
            <w:tcW w:w="1275" w:type="dxa"/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355 (81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 82 (19)  </w:t>
            </w:r>
          </w:p>
        </w:tc>
        <w:tc>
          <w:tcPr>
            <w:tcW w:w="1177" w:type="dxa"/>
            <w:tcBorders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6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orn in Europe</w:t>
            </w:r>
          </w:p>
          <w:p w:rsidR="00814012" w:rsidRPr="004807F0" w:rsidRDefault="00814012" w:rsidP="002825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475 (39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74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61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98 (25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58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277 (63)</w:t>
            </w: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160 (37)</w:t>
            </w:r>
          </w:p>
        </w:tc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Default="00814012" w:rsidP="002825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7B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814012" w:rsidRPr="004807F0" w:rsidTr="00282525">
        <w:tc>
          <w:tcPr>
            <w:tcW w:w="3964" w:type="dxa"/>
            <w:tcBorders>
              <w:left w:val="nil"/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01D54"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DRISC</w:t>
            </w:r>
            <w:r w:rsidRPr="00C01D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median (IQR)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>15 (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>17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>14 (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>1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14012" w:rsidRPr="004807F0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>15 (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07F0">
              <w:rPr>
                <w:rFonts w:ascii="Arial" w:hAnsi="Arial" w:cs="Arial"/>
                <w:sz w:val="20"/>
                <w:szCs w:val="20"/>
                <w:lang w:val="en-US"/>
              </w:rPr>
              <w:t xml:space="preserve">18) </w:t>
            </w:r>
          </w:p>
        </w:tc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814012" w:rsidRPr="00657CD5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0.0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814012" w:rsidRPr="00F34C89" w:rsidTr="00282525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14012" w:rsidRPr="00001855" w:rsidRDefault="00814012" w:rsidP="0028252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=</w:t>
            </w:r>
            <w:r w:rsidRPr="009448CB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P-value is calculated usin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2531C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hi-squared tests for proportion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, except those marked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  <w:p w:rsidR="00814012" w:rsidRDefault="00814012" w:rsidP="0028252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b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=</w:t>
            </w:r>
            <w:r w:rsidRPr="009448CB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P-value is calculated usin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001855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Wilcoxon ranksum test of equality of medians</w:t>
            </w:r>
          </w:p>
          <w:p w:rsidR="00814012" w:rsidRDefault="00814012" w:rsidP="0028252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:rsidR="00814012" w:rsidRDefault="00814012" w:rsidP="0028252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:rsidR="00814012" w:rsidRPr="00C37D41" w:rsidRDefault="00814012" w:rsidP="0028252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814012" w:rsidRPr="001816EE" w:rsidRDefault="00814012" w:rsidP="00814012">
      <w:pPr>
        <w:spacing w:line="360" w:lineRule="auto"/>
        <w:rPr>
          <w:color w:val="000000" w:themeColor="text1"/>
          <w:lang w:val="en-GB"/>
        </w:rPr>
      </w:pPr>
    </w:p>
    <w:p w:rsidR="00AE7CB7" w:rsidRDefault="00AE7CB7">
      <w:bookmarkStart w:id="0" w:name="_GoBack"/>
      <w:bookmarkEnd w:id="0"/>
    </w:p>
    <w:sectPr w:rsidR="00AE7CB7" w:rsidSect="008140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012" w:rsidRDefault="00814012" w:rsidP="00814012">
      <w:r>
        <w:separator/>
      </w:r>
    </w:p>
  </w:endnote>
  <w:endnote w:type="continuationSeparator" w:id="0">
    <w:p w:rsidR="00814012" w:rsidRDefault="00814012" w:rsidP="0081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6200</wp:posOffset>
              </wp:positionV>
              <wp:extent cx="7556500" cy="266700"/>
              <wp:effectExtent l="0" t="0" r="0" b="0"/>
              <wp:wrapNone/>
              <wp:docPr id="1" name="MSIPCMe7d74c46bf3857adafe729b0" descr="{&quot;HashCode&quot;:-1348403003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814012" w:rsidRPr="00814012" w:rsidRDefault="00814012" w:rsidP="00814012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81401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e7d74c46bf3857adafe729b0" o:spid="_x0000_s1026" type="#_x0000_t202" alt="{&quot;HashCode&quot;:-1348403003,&quot;Height&quot;:842.0,&quot;Width&quot;:595.0,&quot;Placement&quot;:&quot;Footer&quot;,&quot;Index&quot;:&quot;Primary&quot;,&quot;Section&quot;:1,&quot;Top&quot;:0.0,&quot;Left&quot;:0.0}" style="position:absolute;margin-left:0;margin-top:806pt;width:595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" o:allowincell="f" filled="f" stroked="f" strokeweight=".5pt">
              <v:fill o:detectmouseclick="t"/>
              <v:textbox inset="20pt,0,,0">
                <w:txbxContent>
                  <w:p w:rsidR="00814012" w:rsidRPr="00814012" w:rsidRDefault="00814012" w:rsidP="00814012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81401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012" w:rsidRDefault="00814012" w:rsidP="00814012">
      <w:r>
        <w:separator/>
      </w:r>
    </w:p>
  </w:footnote>
  <w:footnote w:type="continuationSeparator" w:id="0">
    <w:p w:rsidR="00814012" w:rsidRDefault="00814012" w:rsidP="008140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012" w:rsidRDefault="008140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12"/>
    <w:rsid w:val="00814012"/>
    <w:rsid w:val="00AE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30E40F-6735-4FD7-8B50-A760F1FB0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40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01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4012"/>
  </w:style>
  <w:style w:type="paragraph" w:styleId="Header">
    <w:name w:val="header"/>
    <w:basedOn w:val="Normal"/>
    <w:link w:val="HeaderChar"/>
    <w:uiPriority w:val="99"/>
    <w:unhideWhenUsed/>
    <w:rsid w:val="008140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012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140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012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dward</dc:creator>
  <cp:keywords/>
  <dc:description/>
  <cp:lastModifiedBy>Foster, Edward</cp:lastModifiedBy>
  <cp:revision>1</cp:revision>
  <dcterms:created xsi:type="dcterms:W3CDTF">2020-07-30T13:45:00Z</dcterms:created>
  <dcterms:modified xsi:type="dcterms:W3CDTF">2020-07-3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Edward.Foster@informa.com</vt:lpwstr>
  </property>
  <property fmtid="{D5CDD505-2E9C-101B-9397-08002B2CF9AE}" pid="5" name="MSIP_Label_181c070e-054b-4d1c-ba4c-fc70b099192e_SetDate">
    <vt:lpwstr>2020-07-30T13:46:49.814685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91e98e25-8096-48eb-944e-41472882b8ed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Edward.Foster@informa.com</vt:lpwstr>
  </property>
  <property fmtid="{D5CDD505-2E9C-101B-9397-08002B2CF9AE}" pid="13" name="MSIP_Label_2bbab825-a111-45e4-86a1-18cee0005896_SetDate">
    <vt:lpwstr>2020-07-30T13:46:49.814685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91e98e25-8096-48eb-944e-41472882b8ed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